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2C274" w14:textId="2B721B4C" w:rsidR="00971E29" w:rsidRPr="00D1670D" w:rsidRDefault="00971E29" w:rsidP="00971E2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35C6">
        <w:rPr>
          <w:rFonts w:ascii="Times New Roman" w:hAnsi="Times New Roman"/>
          <w:b/>
          <w:bCs/>
          <w:sz w:val="24"/>
        </w:rPr>
        <w:t xml:space="preserve">Table </w:t>
      </w:r>
      <w:r w:rsidRPr="001C35C6">
        <w:rPr>
          <w:rFonts w:ascii="Times New Roman" w:hAnsi="Times New Roman" w:hint="eastAsia"/>
          <w:b/>
          <w:bCs/>
          <w:sz w:val="24"/>
        </w:rPr>
        <w:t>S</w:t>
      </w:r>
      <w:r w:rsidR="00F03B4C" w:rsidRPr="001C35C6">
        <w:rPr>
          <w:rFonts w:ascii="Times New Roman" w:hAnsi="Times New Roman" w:hint="eastAsia"/>
          <w:b/>
          <w:bCs/>
          <w:sz w:val="24"/>
        </w:rPr>
        <w:t>3</w:t>
      </w:r>
      <w:r w:rsidRPr="00D1670D">
        <w:rPr>
          <w:rFonts w:ascii="Times New Roman" w:hAnsi="Times New Roman"/>
          <w:sz w:val="24"/>
        </w:rPr>
        <w:t xml:space="preserve"> </w:t>
      </w:r>
      <w:r w:rsidR="00012072" w:rsidRPr="00D1670D">
        <w:rPr>
          <w:rFonts w:ascii="Times New Roman" w:hAnsi="Times New Roman"/>
          <w:sz w:val="24"/>
        </w:rPr>
        <w:t>RT-</w:t>
      </w:r>
      <w:r w:rsidRPr="00D1670D">
        <w:rPr>
          <w:rFonts w:ascii="Times New Roman" w:hAnsi="Times New Roman"/>
          <w:sz w:val="24"/>
        </w:rPr>
        <w:t xml:space="preserve">qPCR </w:t>
      </w:r>
      <w:r w:rsidR="00F40B20">
        <w:rPr>
          <w:rFonts w:ascii="Times New Roman" w:hAnsi="Times New Roman"/>
          <w:sz w:val="24"/>
        </w:rPr>
        <w:t>p</w:t>
      </w:r>
      <w:r w:rsidRPr="00D1670D">
        <w:rPr>
          <w:rFonts w:ascii="Times New Roman" w:hAnsi="Times New Roman" w:hint="eastAsia"/>
          <w:sz w:val="24"/>
        </w:rPr>
        <w:t>ri</w:t>
      </w:r>
      <w:r w:rsidRPr="00D1670D">
        <w:rPr>
          <w:rFonts w:ascii="Times New Roman" w:hAnsi="Times New Roman"/>
          <w:sz w:val="24"/>
        </w:rPr>
        <w:t>mer</w:t>
      </w:r>
      <w:r w:rsidR="005104EC" w:rsidRPr="00D1670D">
        <w:rPr>
          <w:rFonts w:ascii="Times New Roman" w:hAnsi="Times New Roman" w:hint="eastAsia"/>
          <w:sz w:val="24"/>
        </w:rPr>
        <w:t>s</w:t>
      </w:r>
      <w:r w:rsidR="00AC2812" w:rsidRPr="00D1670D">
        <w:rPr>
          <w:rFonts w:ascii="Times New Roman" w:hAnsi="Times New Roman"/>
          <w:sz w:val="24"/>
        </w:rPr>
        <w:t xml:space="preserve"> in this study</w:t>
      </w:r>
    </w:p>
    <w:tbl>
      <w:tblPr>
        <w:tblStyle w:val="a7"/>
        <w:tblW w:w="1332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3118"/>
        <w:gridCol w:w="3119"/>
        <w:gridCol w:w="2268"/>
        <w:gridCol w:w="2268"/>
      </w:tblGrid>
      <w:tr w:rsidR="00420922" w:rsidRPr="001C35C6" w14:paraId="7510A396" w14:textId="77777777" w:rsidTr="00420922">
        <w:trPr>
          <w:trHeight w:val="23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AB18E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EA977C" w14:textId="7B5ACFFD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duct siz</w:t>
            </w:r>
            <w:r w:rsidR="005E17E1"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</w:t>
            </w: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p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25679" w14:textId="360BD012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orward </w:t>
            </w:r>
            <w:r w:rsid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mer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7C457B" w14:textId="14E417FC" w:rsidR="00420922" w:rsidRPr="001C35C6" w:rsidRDefault="00000000" w:rsidP="00835C2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6" w:history="1">
              <w:r w:rsidR="00420922" w:rsidRPr="001C35C6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Reverse</w:t>
              </w:r>
            </w:hyperlink>
            <w:r w:rsidR="00420922"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 w:rsidR="00420922"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m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82849C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261124" w14:textId="205E479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mplification efficiency</w:t>
            </w:r>
            <w:r w:rsidR="000703A7"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%</w:t>
            </w:r>
          </w:p>
        </w:tc>
      </w:tr>
      <w:tr w:rsidR="00420922" w:rsidRPr="001C35C6" w14:paraId="3700E8AE" w14:textId="77777777" w:rsidTr="00420922">
        <w:trPr>
          <w:trHeight w:val="238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398A7F5" w14:textId="6584D823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MB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2703FE3" w14:textId="2A37AACD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14:paraId="574FD828" w14:textId="4E683B5C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TGGGAGAATCGCATAGG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2D245791" w14:textId="6A55F0F3" w:rsidR="00420922" w:rsidRPr="001C35C6" w:rsidRDefault="00420922" w:rsidP="00835C20">
            <w:pPr>
              <w:rPr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TGCAGGGCAGATACCA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64011C4" w14:textId="1BB07412" w:rsidR="00420922" w:rsidRPr="001C35C6" w:rsidRDefault="001C080C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[1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14:paraId="42F67FF8" w14:textId="2A508295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</w:t>
            </w:r>
            <w:r w:rsidR="004A3DBD"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F35D1"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(60 </w:t>
            </w: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℃</w:t>
            </w: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97.6</w:t>
            </w:r>
            <w:r w:rsidR="004A3DBD"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8F35D1"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62</w:t>
            </w: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℃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420922" w:rsidRPr="001C35C6" w14:paraId="109A6D2A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1A60ACAD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-actin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9CD3401" w14:textId="04206C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C4F6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AGATCATGTTTGAGACCT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C67E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CACAATACCAGTGGTA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13EBA14C" w14:textId="49659CB3" w:rsidR="00420922" w:rsidRPr="001C35C6" w:rsidRDefault="001C080C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[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5197AC10" w14:textId="533410AB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8.11</w:t>
            </w:r>
            <w:r w:rsidR="008F35D1"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(60 </w:t>
            </w: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℃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)  99.16</w:t>
            </w:r>
            <w:r w:rsidR="008F35D1"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62</w:t>
            </w: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℃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420922" w:rsidRPr="001C35C6" w14:paraId="5FEB7C07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0F5A90EB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IgM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07644BD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D76E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ATCAGCGTCACCGAAAG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8FD3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GCACTCCATCCTCTT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36AA44AE" w14:textId="65C86FD3" w:rsidR="00420922" w:rsidRPr="001C35C6" w:rsidRDefault="001C080C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[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3D199570" w14:textId="77DDF560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.25</w:t>
            </w:r>
          </w:p>
        </w:tc>
      </w:tr>
      <w:tr w:rsidR="00420922" w:rsidRPr="001C35C6" w14:paraId="5CF015FA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6801F96C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IgA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ECA9F1E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178B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CACCGTCACCTGGACTAC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FA92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CGATGGTCTCCTTCACA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6EBFB364" w14:textId="554E84F8" w:rsidR="00420922" w:rsidRPr="001C35C6" w:rsidRDefault="001C080C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[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4B51E303" w14:textId="4B599F52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8.51</w:t>
            </w:r>
          </w:p>
        </w:tc>
      </w:tr>
      <w:tr w:rsidR="00420922" w:rsidRPr="001C35C6" w14:paraId="105074E3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0187FF27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IgR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9541AC9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83E4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TCGACACGTATGGGAAA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6BDC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GCTCCTTCGTTTCTCC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1EFAD34E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10446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7891EE5" w14:textId="7374EF11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.80</w:t>
            </w:r>
          </w:p>
        </w:tc>
      </w:tr>
      <w:tr w:rsidR="00420922" w:rsidRPr="001C35C6" w14:paraId="690C4D06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79A0E801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TLR4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CF16068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3AF1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CAGAACGGACTCTTGAGT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73DFC21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ACCGAATAGTGGTGACGT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2FFE49E4" w14:textId="77777777" w:rsidR="00420922" w:rsidRPr="001C35C6" w:rsidRDefault="00000000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7" w:history="1">
              <w:r w:rsidR="00420922" w:rsidRPr="001C35C6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NM_001030693.1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496589BE" w14:textId="4F2238B1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3.57</w:t>
            </w:r>
          </w:p>
        </w:tc>
      </w:tr>
      <w:tr w:rsidR="00420922" w:rsidRPr="001C35C6" w14:paraId="73ED92FC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17F3D425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TLR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01E57AD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3F39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GCGGAATCTGACTGTC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B842A1A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TCCTGGGTTTGCACA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384FF8BE" w14:textId="77777777" w:rsidR="00420922" w:rsidRPr="001C35C6" w:rsidRDefault="00000000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8" w:history="1">
              <w:r w:rsidR="00420922" w:rsidRPr="001C35C6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XM_025149682.2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6F066DEF" w14:textId="6EE5C819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3.72</w:t>
            </w:r>
          </w:p>
        </w:tc>
      </w:tr>
      <w:tr w:rsidR="00420922" w:rsidRPr="001C35C6" w14:paraId="78593AA2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7C2CB219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TLR5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9B9604B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F6C9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GTGTTGTGACCAGGCAG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49B592E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CAACGCAGATATCGA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06B92397" w14:textId="77777777" w:rsidR="00420922" w:rsidRPr="001C35C6" w:rsidRDefault="00000000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9" w:history="1">
              <w:r w:rsidR="00420922" w:rsidRPr="001C35C6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NM_001024586.1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0796FE4C" w14:textId="003A5335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2.25</w:t>
            </w:r>
          </w:p>
        </w:tc>
      </w:tr>
      <w:tr w:rsidR="00420922" w:rsidRPr="001C35C6" w14:paraId="2813A0F1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122B58FB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TLR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401600A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24B7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TGTGTCAGCATGAGAGG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6636C73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GGTACCTCGCAGGGAT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5F446E2A" w14:textId="77777777" w:rsidR="00420922" w:rsidRPr="001C35C6" w:rsidRDefault="00000000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0" w:history="1">
              <w:r w:rsidR="00420922" w:rsidRPr="001C35C6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NM_001007488.4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5F431ACC" w14:textId="5896CFED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.26</w:t>
            </w:r>
          </w:p>
        </w:tc>
      </w:tr>
      <w:tr w:rsidR="00420922" w:rsidRPr="001C35C6" w14:paraId="7E390F44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14120A48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TLR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3211FA3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5B85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AGTTCCCCCTTTTCCA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30EFD12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AGTGCAGAAGGTCCCT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410F69D7" w14:textId="77777777" w:rsidR="00420922" w:rsidRPr="001C35C6" w:rsidRDefault="00000000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1" w:history="1">
              <w:r w:rsidR="00420922" w:rsidRPr="001C35C6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NM_001161650.2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075C2FD5" w14:textId="2CB38F5E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2.09</w:t>
            </w:r>
          </w:p>
        </w:tc>
      </w:tr>
      <w:tr w:rsidR="00420922" w:rsidRPr="001C35C6" w14:paraId="4320494F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6E0B9B36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TLR7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E4E5C07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6AA9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GATCGGTGACGCTGAGT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C61A15E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AAGATCCAACACCGT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48789A65" w14:textId="77777777" w:rsidR="00420922" w:rsidRPr="001C35C6" w:rsidRDefault="00000000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2" w:history="1">
              <w:r w:rsidR="00420922" w:rsidRPr="001C35C6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NM_001011688.2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55C7E949" w14:textId="7F8FC9F5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2.73</w:t>
            </w:r>
          </w:p>
        </w:tc>
      </w:tr>
      <w:tr w:rsidR="00420922" w:rsidRPr="001C35C6" w14:paraId="3ED48F1D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48A93623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IL-4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E8EBFC6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C759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GCCCACGCTGTGCTTA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6F98EB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GAAACCTCTCCCTGGATG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224A4551" w14:textId="2E7FDA42" w:rsidR="00420922" w:rsidRPr="001C35C6" w:rsidRDefault="001C080C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[3]</w:t>
            </w:r>
            <w:r w:rsidR="00420922"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651F504" w14:textId="6248AED1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.46</w:t>
            </w:r>
          </w:p>
        </w:tc>
      </w:tr>
      <w:tr w:rsidR="00420922" w:rsidRPr="001C35C6" w14:paraId="7C57330A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7B830E98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IL-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DD3CCDC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06A2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TCTTACGGGTCTAAATCACA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87678A7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CAGCAGATTAGTTAGC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13FF65A1" w14:textId="5DD401FA" w:rsidR="00420922" w:rsidRPr="001C35C6" w:rsidRDefault="001C080C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[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47EA857D" w14:textId="19676D02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33 (62</w:t>
            </w: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℃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420922" w:rsidRPr="001C35C6" w14:paraId="092E7859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384DFDD8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IL-6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3102103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25E4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TCCCTCCTCGCCAAT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1ED5F56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TCACGGTCTTCTCCATA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3A6F5955" w14:textId="77777777" w:rsidR="00420922" w:rsidRPr="001C35C6" w:rsidRDefault="00000000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3" w:history="1">
              <w:r w:rsidR="00420922" w:rsidRPr="001C35C6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NM_204628.1</w:t>
              </w:r>
            </w:hyperlink>
            <w:r w:rsidR="00420922"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5CC2EBB7" w14:textId="7DAC0F5C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8.31</w:t>
            </w:r>
          </w:p>
        </w:tc>
      </w:tr>
      <w:tr w:rsidR="00420922" w:rsidRPr="001C35C6" w14:paraId="6B988140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56CB9631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IL-1β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B4DC7EA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4E59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OLE_LINK15"/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CACCAACCAACCCGA</w:t>
            </w:r>
            <w:bookmarkEnd w:id="0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0F98D37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GAGATGGAAACCAGC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70AB4B7F" w14:textId="77777777" w:rsidR="00420922" w:rsidRPr="001C35C6" w:rsidRDefault="00000000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4" w:history="1">
              <w:r w:rsidR="00420922" w:rsidRPr="001C35C6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NM_204524.1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767C4324" w14:textId="4CD642D8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.95</w:t>
            </w:r>
          </w:p>
        </w:tc>
      </w:tr>
      <w:tr w:rsidR="00420922" w:rsidRPr="001C35C6" w14:paraId="1922DCC3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54A356B4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IL-1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9422B4F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291A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TGTCACCGCTTCTTC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B299526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CGTTCTCATCCATCTTC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654BB050" w14:textId="509BFAA3" w:rsidR="00420922" w:rsidRPr="001C35C6" w:rsidRDefault="001C080C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[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23B7E147" w14:textId="52CF2D36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.77</w:t>
            </w:r>
          </w:p>
        </w:tc>
      </w:tr>
      <w:tr w:rsidR="00420922" w:rsidRPr="001C35C6" w14:paraId="159386BF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697BDD7C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F-</w:t>
            </w:r>
            <w:proofErr w:type="spellStart"/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κ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FECC42C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BBED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ACAACGCCTCTTCACAT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5B2D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TCAAAGTTCTCAACG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26728C4A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sz w:val="18"/>
                <w:szCs w:val="18"/>
              </w:rPr>
              <w:t xml:space="preserve">XM_01528541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37CBC8A" w14:textId="71065B2A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.09</w:t>
            </w:r>
          </w:p>
        </w:tc>
      </w:tr>
      <w:tr w:rsidR="00420922" w:rsidRPr="001C35C6" w14:paraId="17ED7321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57A5176A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P-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3802907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E47C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TAGTCGCCAGGGGAAA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7F43519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ACAGCAGAAATAGAG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1EA5E7EF" w14:textId="77777777" w:rsidR="00420922" w:rsidRPr="001C35C6" w:rsidRDefault="00000000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5" w:history="1">
              <w:r w:rsidR="00420922" w:rsidRPr="001C35C6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NM_001006261.1</w:t>
              </w:r>
            </w:hyperlink>
            <w:r w:rsidR="00420922"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5DBF8C39" w14:textId="1BE43F5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8.03</w:t>
            </w:r>
          </w:p>
        </w:tc>
      </w:tr>
      <w:tr w:rsidR="00420922" w:rsidRPr="001C35C6" w14:paraId="42F23CCA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0B667E60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PAR-γ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60AE3FE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6D2E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GCGATCTTGACAGGAA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3263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ATCTCCTGCACTGCCT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471FCE0A" w14:textId="77777777" w:rsidR="00420922" w:rsidRPr="001C35C6" w:rsidRDefault="00000000" w:rsidP="00C22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6" w:history="1">
              <w:r w:rsidR="00420922" w:rsidRPr="001C35C6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NM_001001460.1</w:t>
              </w:r>
            </w:hyperlink>
            <w:r w:rsidR="00420922"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2A3039D0" w14:textId="1E5EA16F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8.84</w:t>
            </w:r>
          </w:p>
        </w:tc>
      </w:tr>
      <w:tr w:rsidR="00420922" w:rsidRPr="001C35C6" w14:paraId="37FC9950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6212ECF2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TAT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B18D868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D51D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AACTACAGACTCGGCAG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269060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TCCACCACGAAAGCA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427DA0B8" w14:textId="77777777" w:rsidR="00420922" w:rsidRPr="001C35C6" w:rsidRDefault="00000000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7" w:history="1">
              <w:r w:rsidR="00420922" w:rsidRPr="001C35C6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NM_001030931.2</w:t>
              </w:r>
            </w:hyperlink>
            <w:r w:rsidR="00420922"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688B979F" w14:textId="2F63D4F9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6.06</w:t>
            </w:r>
          </w:p>
        </w:tc>
      </w:tr>
      <w:tr w:rsidR="00420922" w:rsidRPr="001C35C6" w14:paraId="7ABA5DAD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7092709F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CF76671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DF6E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GGTGGAAGCCGAAAT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6BC3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ACCAGCCGTTGAAAGG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1983C16D" w14:textId="24A26D22" w:rsidR="00420922" w:rsidRPr="001C35C6" w:rsidRDefault="001C080C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[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6EA0452B" w14:textId="23EE3065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6.13</w:t>
            </w:r>
          </w:p>
        </w:tc>
      </w:tr>
      <w:tr w:rsidR="00420922" w:rsidRPr="001C35C6" w14:paraId="61D2AED9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5AA8A424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TGF-β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2ADE14E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3A37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" w:name="OLE_LINK8"/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CTCGACACCGACTACTGCTT</w:t>
            </w:r>
            <w:bookmarkEnd w:id="1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1164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CCTTGCGGAAGTCGAT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5547191F" w14:textId="09E51166" w:rsidR="00420922" w:rsidRPr="001C35C6" w:rsidRDefault="001C080C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[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239B9467" w14:textId="03C367AA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4.14</w:t>
            </w:r>
          </w:p>
        </w:tc>
      </w:tr>
      <w:tr w:rsidR="00420922" w:rsidRPr="001C35C6" w14:paraId="4A916BBA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6A8AB0EB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rg-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5B20B66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34B3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TGCTTTGGACAGACGAG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9F68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AGCTCCTTAACGCCTA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2BA60D4F" w14:textId="77777777" w:rsidR="00420922" w:rsidRPr="001C35C6" w:rsidRDefault="00000000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8" w:history="1">
              <w:r w:rsidR="00420922" w:rsidRPr="001C35C6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NM_001199704.1</w:t>
              </w:r>
            </w:hyperlink>
            <w:r w:rsidR="00420922"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C594FD7" w14:textId="7A6C977B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.26</w:t>
            </w:r>
          </w:p>
        </w:tc>
      </w:tr>
      <w:tr w:rsidR="00420922" w:rsidRPr="001C35C6" w14:paraId="14E7BB3A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47DEA5BF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GAPDH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3896ECC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C5CDB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" w:name="OLE_LINK2"/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TCCTCTCTGGCAAAGTCC</w:t>
            </w:r>
            <w:bookmarkEnd w:id="2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A3301BD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ATAGTGATGGCGTGC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11D6BB1B" w14:textId="77777777" w:rsidR="00420922" w:rsidRPr="001C35C6" w:rsidRDefault="00000000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19" w:history="1">
              <w:r w:rsidR="00420922" w:rsidRPr="001C35C6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NM_204305.1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75D4AFA1" w14:textId="32FC48C3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8.11</w:t>
            </w:r>
          </w:p>
        </w:tc>
      </w:tr>
      <w:tr w:rsidR="00420922" w:rsidRPr="001C35C6" w14:paraId="495200D0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19064EC1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ID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207FBCF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08CC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TACCGCATCACATGGT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305B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TTGGGTAGGCACGAAG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49660061" w14:textId="77777777" w:rsidR="00420922" w:rsidRPr="001C35C6" w:rsidRDefault="00000000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20" w:history="1">
              <w:r w:rsidR="00420922" w:rsidRPr="001C35C6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NM_001243222.1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6929639A" w14:textId="13803D14" w:rsidR="00420922" w:rsidRPr="001C35C6" w:rsidRDefault="00420922" w:rsidP="00C22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sz w:val="18"/>
                <w:szCs w:val="18"/>
              </w:rPr>
              <w:t>95.84</w:t>
            </w:r>
          </w:p>
        </w:tc>
      </w:tr>
      <w:tr w:rsidR="00420922" w:rsidRPr="001C35C6" w14:paraId="79F05914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69F5FC68" w14:textId="77777777" w:rsidR="00420922" w:rsidRPr="001C35C6" w:rsidRDefault="00420922" w:rsidP="00C22CC0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BAFF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CE1219D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32DF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AAGGTCTCCACTAGAG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533647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CCAAGGGACAATGCTT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0B563483" w14:textId="77777777" w:rsidR="00420922" w:rsidRPr="001C35C6" w:rsidRDefault="00000000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21" w:history="1">
              <w:r w:rsidR="00420922" w:rsidRPr="001C35C6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NM_204327.2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05293C97" w14:textId="39B3F2BF" w:rsidR="00420922" w:rsidRPr="001C35C6" w:rsidRDefault="00420922" w:rsidP="00C22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sz w:val="18"/>
                <w:szCs w:val="18"/>
              </w:rPr>
              <w:t>96.96</w:t>
            </w:r>
          </w:p>
        </w:tc>
      </w:tr>
      <w:tr w:rsidR="00420922" w:rsidRPr="001C35C6" w14:paraId="5250ED40" w14:textId="77777777" w:rsidTr="00420922">
        <w:trPr>
          <w:trHeight w:val="238"/>
        </w:trPr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4965A77" w14:textId="41EE9BD0" w:rsidR="00420922" w:rsidRPr="001C35C6" w:rsidRDefault="00420922" w:rsidP="00012072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MyD8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671946FE" w14:textId="77777777" w:rsidR="00420922" w:rsidRPr="001C35C6" w:rsidRDefault="00420922" w:rsidP="00CE33A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56E37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GGATGGTGGTCGTCAT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21C0E" w14:textId="77777777" w:rsidR="00420922" w:rsidRPr="001C35C6" w:rsidRDefault="00420922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GGTCTTGCACTTGACC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B9B2A64" w14:textId="77777777" w:rsidR="00420922" w:rsidRPr="001C35C6" w:rsidRDefault="00000000" w:rsidP="00C22CC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22" w:history="1">
              <w:r w:rsidR="00420922" w:rsidRPr="001C35C6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NM_001030962.4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5AB607FB" w14:textId="477451FE" w:rsidR="00420922" w:rsidRPr="001C35C6" w:rsidRDefault="00420922" w:rsidP="00C22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5C6">
              <w:rPr>
                <w:rFonts w:ascii="Times New Roman" w:hAnsi="Times New Roman" w:cs="Times New Roman"/>
                <w:sz w:val="18"/>
                <w:szCs w:val="18"/>
              </w:rPr>
              <w:t>98.28</w:t>
            </w:r>
          </w:p>
        </w:tc>
      </w:tr>
    </w:tbl>
    <w:p w14:paraId="287C32DD" w14:textId="77777777" w:rsidR="001C35C6" w:rsidRDefault="001C35C6">
      <w:pPr>
        <w:rPr>
          <w:rFonts w:ascii="Times New Roman" w:hAnsi="Times New Roman" w:cs="Times New Roman"/>
        </w:rPr>
      </w:pPr>
    </w:p>
    <w:p w14:paraId="5F1D7E3B" w14:textId="6573D9EC" w:rsidR="00585FD5" w:rsidRPr="001C35C6" w:rsidRDefault="001C35C6">
      <w:pPr>
        <w:rPr>
          <w:rFonts w:ascii="Times New Roman" w:hAnsi="Times New Roman" w:cs="Times New Roman"/>
        </w:rPr>
      </w:pPr>
      <w:r w:rsidRPr="001C35C6">
        <w:rPr>
          <w:rFonts w:ascii="Times New Roman" w:hAnsi="Times New Roman" w:cs="Times New Roman"/>
        </w:rPr>
        <w:t>References</w:t>
      </w:r>
    </w:p>
    <w:p w14:paraId="0A4C40A5" w14:textId="2ED2E44B" w:rsidR="001C080C" w:rsidRPr="008F5CC2" w:rsidRDefault="001C080C" w:rsidP="001C080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F5CC2">
        <w:t>1.</w:t>
      </w:r>
      <w:r w:rsidRPr="008F5CC2">
        <w:tab/>
      </w:r>
      <w:r w:rsidRPr="008F5CC2">
        <w:rPr>
          <w:rFonts w:ascii="Times New Roman" w:hAnsi="Times New Roman" w:cs="Times New Roman"/>
        </w:rPr>
        <w:t>Khan S, Roberts J, Wu SB</w:t>
      </w:r>
      <w:r w:rsidR="00151850">
        <w:rPr>
          <w:rFonts w:ascii="Times New Roman" w:hAnsi="Times New Roman" w:cs="Times New Roman" w:hint="eastAsia"/>
        </w:rPr>
        <w:t>.</w:t>
      </w:r>
      <w:r w:rsidRPr="008F5CC2">
        <w:rPr>
          <w:rFonts w:ascii="Times New Roman" w:hAnsi="Times New Roman" w:cs="Times New Roman"/>
        </w:rPr>
        <w:t xml:space="preserve"> Reference gene selection for gene expression study in shell gland and spleen of laying hens challenged with infectious bronchitis virus. </w:t>
      </w:r>
      <w:r w:rsidRPr="008F5CC2">
        <w:rPr>
          <w:rFonts w:ascii="Times New Roman" w:hAnsi="Times New Roman" w:cs="Times New Roman"/>
        </w:rPr>
        <w:lastRenderedPageBreak/>
        <w:t>Sci Rep</w:t>
      </w:r>
      <w:r w:rsidR="00EE1ABB">
        <w:rPr>
          <w:rFonts w:ascii="Times New Roman" w:hAnsi="Times New Roman" w:cs="Times New Roman"/>
        </w:rPr>
        <w:t>.</w:t>
      </w:r>
      <w:r w:rsidRPr="008F5CC2">
        <w:rPr>
          <w:rFonts w:ascii="Times New Roman" w:hAnsi="Times New Roman" w:cs="Times New Roman"/>
        </w:rPr>
        <w:t xml:space="preserve"> 2017</w:t>
      </w:r>
      <w:r w:rsidR="00EE1ABB">
        <w:rPr>
          <w:rFonts w:ascii="Times New Roman" w:hAnsi="Times New Roman" w:cs="Times New Roman"/>
        </w:rPr>
        <w:t>;</w:t>
      </w:r>
      <w:r w:rsidRPr="008F5CC2">
        <w:rPr>
          <w:rFonts w:ascii="Times New Roman" w:hAnsi="Times New Roman" w:cs="Times New Roman"/>
        </w:rPr>
        <w:t>7(1):14271.</w:t>
      </w:r>
    </w:p>
    <w:p w14:paraId="6BF68D59" w14:textId="1CA1AD0A" w:rsidR="001C080C" w:rsidRPr="008F5CC2" w:rsidRDefault="001C080C" w:rsidP="001C080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F5CC2">
        <w:rPr>
          <w:rFonts w:ascii="Times New Roman" w:hAnsi="Times New Roman" w:cs="Times New Roman"/>
        </w:rPr>
        <w:t>2.</w:t>
      </w:r>
      <w:r w:rsidRPr="008F5CC2">
        <w:rPr>
          <w:rFonts w:ascii="Times New Roman" w:hAnsi="Times New Roman" w:cs="Times New Roman"/>
        </w:rPr>
        <w:tab/>
        <w:t>De Boever S, Vangestel C, De Backer P, Croubels S, Sys SU</w:t>
      </w:r>
      <w:r w:rsidR="00151850">
        <w:rPr>
          <w:rFonts w:ascii="Times New Roman" w:hAnsi="Times New Roman" w:cs="Times New Roman"/>
        </w:rPr>
        <w:t>.</w:t>
      </w:r>
      <w:r w:rsidRPr="008F5CC2">
        <w:rPr>
          <w:rFonts w:ascii="Times New Roman" w:hAnsi="Times New Roman" w:cs="Times New Roman"/>
        </w:rPr>
        <w:t xml:space="preserve"> Identification and validation of housekeeping genes as internal control for gene expression in an intravenous LPS inflammation model in chickens. Vet Immunol Immunopathol</w:t>
      </w:r>
      <w:r w:rsidR="00EE1ABB">
        <w:rPr>
          <w:rFonts w:ascii="Times New Roman" w:hAnsi="Times New Roman" w:cs="Times New Roman"/>
        </w:rPr>
        <w:t>.</w:t>
      </w:r>
      <w:r w:rsidRPr="008F5CC2">
        <w:rPr>
          <w:rFonts w:ascii="Times New Roman" w:hAnsi="Times New Roman" w:cs="Times New Roman"/>
        </w:rPr>
        <w:t xml:space="preserve"> 2008</w:t>
      </w:r>
      <w:r w:rsidR="00B40DB9">
        <w:rPr>
          <w:rFonts w:ascii="Times New Roman" w:hAnsi="Times New Roman" w:cs="Times New Roman"/>
        </w:rPr>
        <w:t>;</w:t>
      </w:r>
      <w:r w:rsidRPr="008F5CC2">
        <w:rPr>
          <w:rFonts w:ascii="Times New Roman" w:hAnsi="Times New Roman" w:cs="Times New Roman"/>
        </w:rPr>
        <w:t>122(3-4):312-7.</w:t>
      </w:r>
    </w:p>
    <w:p w14:paraId="7D05098B" w14:textId="2B686DAB" w:rsidR="001C080C" w:rsidRPr="008F5CC2" w:rsidRDefault="001C080C" w:rsidP="001C080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F5CC2">
        <w:rPr>
          <w:rFonts w:ascii="Times New Roman" w:hAnsi="Times New Roman" w:cs="Times New Roman"/>
        </w:rPr>
        <w:t>3.</w:t>
      </w:r>
      <w:r w:rsidRPr="008F5CC2">
        <w:rPr>
          <w:rFonts w:ascii="Times New Roman" w:hAnsi="Times New Roman" w:cs="Times New Roman"/>
        </w:rPr>
        <w:tab/>
        <w:t>Lammers A, Wieland WH, Kruijt L, Jansma A, Straetemans T, Schots A,</w:t>
      </w:r>
      <w:r w:rsidR="00151850">
        <w:rPr>
          <w:rFonts w:ascii="Times New Roman" w:hAnsi="Times New Roman" w:cs="Times New Roman"/>
        </w:rPr>
        <w:t xml:space="preserve"> et al.</w:t>
      </w:r>
      <w:r w:rsidRPr="008F5CC2">
        <w:rPr>
          <w:rFonts w:ascii="Times New Roman" w:hAnsi="Times New Roman" w:cs="Times New Roman"/>
        </w:rPr>
        <w:t xml:space="preserve"> Successive immunoglobulin and cytokine expression in the small intestine of juvenile chicken. Dev Comp Immunol</w:t>
      </w:r>
      <w:r w:rsidR="00EE1ABB">
        <w:rPr>
          <w:rFonts w:ascii="Times New Roman" w:hAnsi="Times New Roman" w:cs="Times New Roman"/>
        </w:rPr>
        <w:t>.</w:t>
      </w:r>
      <w:r w:rsidRPr="008F5CC2">
        <w:rPr>
          <w:rFonts w:ascii="Times New Roman" w:hAnsi="Times New Roman" w:cs="Times New Roman"/>
        </w:rPr>
        <w:t xml:space="preserve"> 2010</w:t>
      </w:r>
      <w:r w:rsidR="00B40DB9">
        <w:rPr>
          <w:rFonts w:ascii="Times New Roman" w:hAnsi="Times New Roman" w:cs="Times New Roman"/>
        </w:rPr>
        <w:t>;</w:t>
      </w:r>
      <w:r w:rsidRPr="008F5CC2">
        <w:rPr>
          <w:rFonts w:ascii="Times New Roman" w:hAnsi="Times New Roman" w:cs="Times New Roman"/>
        </w:rPr>
        <w:t>34(12):1254-62.</w:t>
      </w:r>
    </w:p>
    <w:p w14:paraId="588A8672" w14:textId="2DB54668" w:rsidR="001C080C" w:rsidRPr="008F5CC2" w:rsidRDefault="001C080C" w:rsidP="001C080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F5CC2">
        <w:rPr>
          <w:rFonts w:ascii="Times New Roman" w:hAnsi="Times New Roman" w:cs="Times New Roman"/>
        </w:rPr>
        <w:t>4.</w:t>
      </w:r>
      <w:r w:rsidRPr="008F5CC2">
        <w:rPr>
          <w:rFonts w:ascii="Times New Roman" w:hAnsi="Times New Roman" w:cs="Times New Roman"/>
        </w:rPr>
        <w:tab/>
        <w:t>Paraskeuas V, Fegeros K, Palamidi I, Hunger C, Mountzouris KC</w:t>
      </w:r>
      <w:r w:rsidR="00151850">
        <w:rPr>
          <w:rFonts w:ascii="Times New Roman" w:hAnsi="Times New Roman" w:cs="Times New Roman"/>
        </w:rPr>
        <w:t>.</w:t>
      </w:r>
      <w:r w:rsidRPr="008F5CC2">
        <w:rPr>
          <w:rFonts w:ascii="Times New Roman" w:hAnsi="Times New Roman" w:cs="Times New Roman"/>
        </w:rPr>
        <w:t xml:space="preserve"> Growth performance, nutrient digestibility, antioxidant capacity, blood biochemical biomarkers and cytokines expression in broiler chickens fed different phytogenic levels. Anim Nutr</w:t>
      </w:r>
      <w:r w:rsidR="00EE1ABB">
        <w:rPr>
          <w:rFonts w:ascii="Times New Roman" w:hAnsi="Times New Roman" w:cs="Times New Roman"/>
        </w:rPr>
        <w:t xml:space="preserve">. </w:t>
      </w:r>
      <w:r w:rsidRPr="008F5CC2">
        <w:rPr>
          <w:rFonts w:ascii="Times New Roman" w:hAnsi="Times New Roman" w:cs="Times New Roman"/>
        </w:rPr>
        <w:t xml:space="preserve"> 2017</w:t>
      </w:r>
      <w:r w:rsidR="00AC0B25">
        <w:rPr>
          <w:rFonts w:ascii="Times New Roman" w:hAnsi="Times New Roman" w:cs="Times New Roman"/>
        </w:rPr>
        <w:t>;</w:t>
      </w:r>
      <w:r w:rsidRPr="008F5CC2">
        <w:rPr>
          <w:rFonts w:ascii="Times New Roman" w:hAnsi="Times New Roman" w:cs="Times New Roman"/>
        </w:rPr>
        <w:t>3(2):114-20.</w:t>
      </w:r>
    </w:p>
    <w:p w14:paraId="22853763" w14:textId="2F88C9DF" w:rsidR="001C080C" w:rsidRPr="008F5CC2" w:rsidRDefault="001C080C" w:rsidP="001C080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F5CC2">
        <w:rPr>
          <w:rFonts w:ascii="Times New Roman" w:hAnsi="Times New Roman" w:cs="Times New Roman"/>
        </w:rPr>
        <w:t>5.</w:t>
      </w:r>
      <w:r w:rsidRPr="008F5CC2">
        <w:rPr>
          <w:rFonts w:ascii="Times New Roman" w:hAnsi="Times New Roman" w:cs="Times New Roman"/>
        </w:rPr>
        <w:tab/>
        <w:t>Liu SQ, Wang LY, Liu GH, Tang DZ, Fan XX, Zhao JP,</w:t>
      </w:r>
      <w:r w:rsidR="00151850">
        <w:rPr>
          <w:rFonts w:ascii="Times New Roman" w:hAnsi="Times New Roman" w:cs="Times New Roman"/>
        </w:rPr>
        <w:t xml:space="preserve"> et al.</w:t>
      </w:r>
      <w:r w:rsidRPr="008F5CC2">
        <w:rPr>
          <w:rFonts w:ascii="Times New Roman" w:hAnsi="Times New Roman" w:cs="Times New Roman"/>
        </w:rPr>
        <w:t xml:space="preserve"> Leucine alters immunoglobulin a secretion and inflammatory cytokine expression induced by lipopolysaccharide via the nuclear factor-kappaB pathway in intestine of chicken embryos. Animal</w:t>
      </w:r>
      <w:r w:rsidR="00EE1ABB">
        <w:rPr>
          <w:rFonts w:ascii="Times New Roman" w:hAnsi="Times New Roman" w:cs="Times New Roman"/>
        </w:rPr>
        <w:t xml:space="preserve">. </w:t>
      </w:r>
      <w:r w:rsidRPr="008F5CC2">
        <w:rPr>
          <w:rFonts w:ascii="Times New Roman" w:hAnsi="Times New Roman" w:cs="Times New Roman"/>
        </w:rPr>
        <w:t xml:space="preserve"> 2018</w:t>
      </w:r>
      <w:r w:rsidR="00AC0B25">
        <w:rPr>
          <w:rFonts w:ascii="Times New Roman" w:hAnsi="Times New Roman" w:cs="Times New Roman"/>
        </w:rPr>
        <w:t>;</w:t>
      </w:r>
      <w:r w:rsidRPr="008F5CC2">
        <w:rPr>
          <w:rFonts w:ascii="Times New Roman" w:hAnsi="Times New Roman" w:cs="Times New Roman"/>
        </w:rPr>
        <w:t>12(9):1903-11.</w:t>
      </w:r>
    </w:p>
    <w:p w14:paraId="5BDA5A50" w14:textId="33D934FF" w:rsidR="003D235E" w:rsidRPr="008F5CC2" w:rsidRDefault="003D235E"/>
    <w:sectPr w:rsidR="003D235E" w:rsidRPr="008F5CC2" w:rsidSect="006F3A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FB1A1" w14:textId="77777777" w:rsidR="007844F1" w:rsidRDefault="007844F1" w:rsidP="00971E29">
      <w:r>
        <w:separator/>
      </w:r>
    </w:p>
  </w:endnote>
  <w:endnote w:type="continuationSeparator" w:id="0">
    <w:p w14:paraId="32B8CD92" w14:textId="77777777" w:rsidR="007844F1" w:rsidRDefault="007844F1" w:rsidP="00971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B9E0B" w14:textId="77777777" w:rsidR="007844F1" w:rsidRDefault="007844F1" w:rsidP="00971E29">
      <w:r>
        <w:separator/>
      </w:r>
    </w:p>
  </w:footnote>
  <w:footnote w:type="continuationSeparator" w:id="0">
    <w:p w14:paraId="64C23797" w14:textId="77777777" w:rsidR="007844F1" w:rsidRDefault="007844F1" w:rsidP="00971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Ecolog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9zzfta3vs9x2eepazpszwetp0reze0ffp2&quot;&gt;My EndNote Library&lt;record-ids&gt;&lt;item&gt;1&lt;/item&gt;&lt;/record-ids&gt;&lt;/item&gt;&lt;/Libraries&gt;"/>
  </w:docVars>
  <w:rsids>
    <w:rsidRoot w:val="00C61D40"/>
    <w:rsid w:val="00012072"/>
    <w:rsid w:val="00043A78"/>
    <w:rsid w:val="000703A7"/>
    <w:rsid w:val="00141813"/>
    <w:rsid w:val="00151850"/>
    <w:rsid w:val="001B0A3C"/>
    <w:rsid w:val="001C080C"/>
    <w:rsid w:val="001C35C6"/>
    <w:rsid w:val="002E7712"/>
    <w:rsid w:val="00334C41"/>
    <w:rsid w:val="003C21CA"/>
    <w:rsid w:val="003D20F8"/>
    <w:rsid w:val="003D235E"/>
    <w:rsid w:val="00412E07"/>
    <w:rsid w:val="00420922"/>
    <w:rsid w:val="004A3DBD"/>
    <w:rsid w:val="005104EC"/>
    <w:rsid w:val="005806B3"/>
    <w:rsid w:val="00581487"/>
    <w:rsid w:val="00585FD5"/>
    <w:rsid w:val="005A58EB"/>
    <w:rsid w:val="005A70C9"/>
    <w:rsid w:val="005E17E1"/>
    <w:rsid w:val="006F3A3F"/>
    <w:rsid w:val="0073124A"/>
    <w:rsid w:val="007467DD"/>
    <w:rsid w:val="007844F1"/>
    <w:rsid w:val="007908C8"/>
    <w:rsid w:val="007D504C"/>
    <w:rsid w:val="00835C20"/>
    <w:rsid w:val="00865B92"/>
    <w:rsid w:val="008B59CD"/>
    <w:rsid w:val="008E0D0C"/>
    <w:rsid w:val="008F35D1"/>
    <w:rsid w:val="008F5CC2"/>
    <w:rsid w:val="00971E29"/>
    <w:rsid w:val="00AC0B25"/>
    <w:rsid w:val="00AC2812"/>
    <w:rsid w:val="00B3207E"/>
    <w:rsid w:val="00B40DB9"/>
    <w:rsid w:val="00BB30AE"/>
    <w:rsid w:val="00BD2A06"/>
    <w:rsid w:val="00C107E3"/>
    <w:rsid w:val="00C61D40"/>
    <w:rsid w:val="00C77AC8"/>
    <w:rsid w:val="00CE33A6"/>
    <w:rsid w:val="00D10C7E"/>
    <w:rsid w:val="00D1670D"/>
    <w:rsid w:val="00D7537D"/>
    <w:rsid w:val="00E45926"/>
    <w:rsid w:val="00E45AD5"/>
    <w:rsid w:val="00EE1ABB"/>
    <w:rsid w:val="00F03B4C"/>
    <w:rsid w:val="00F40B20"/>
    <w:rsid w:val="00FC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9B2A1B"/>
  <w15:chartTrackingRefBased/>
  <w15:docId w15:val="{79AEDE7E-3A32-42E7-950D-40770E553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E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1E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1E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1E29"/>
    <w:rPr>
      <w:sz w:val="18"/>
      <w:szCs w:val="18"/>
    </w:rPr>
  </w:style>
  <w:style w:type="table" w:styleId="a7">
    <w:name w:val="Table Grid"/>
    <w:basedOn w:val="a1"/>
    <w:uiPriority w:val="39"/>
    <w:rsid w:val="00971E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85FD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85FD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85FD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85FD5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XM_025149682.2" TargetMode="External"/><Relationship Id="rId13" Type="http://schemas.openxmlformats.org/officeDocument/2006/relationships/hyperlink" Target="https://www.ncbi.nlm.nih.gov/nuccore/NM_204628.1" TargetMode="External"/><Relationship Id="rId18" Type="http://schemas.openxmlformats.org/officeDocument/2006/relationships/hyperlink" Target="https://www.ncbi.nlm.nih.gov/nuccore/NM_001199704.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core/NM_204327.2" TargetMode="External"/><Relationship Id="rId7" Type="http://schemas.openxmlformats.org/officeDocument/2006/relationships/hyperlink" Target="https://www.ncbi.nlm.nih.gov/nuccore/NM_001030693.1" TargetMode="External"/><Relationship Id="rId12" Type="http://schemas.openxmlformats.org/officeDocument/2006/relationships/hyperlink" Target="https://www.ncbi.nlm.nih.gov/nuccore/NM_001011688.2" TargetMode="External"/><Relationship Id="rId17" Type="http://schemas.openxmlformats.org/officeDocument/2006/relationships/hyperlink" Target="https://www.ncbi.nlm.nih.gov/nuccore/NM_001030931.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NM_001001460.1" TargetMode="External"/><Relationship Id="rId20" Type="http://schemas.openxmlformats.org/officeDocument/2006/relationships/hyperlink" Target="https://www.ncbi.nlm.nih.gov/nuccore/NM_001243222.1" TargetMode="Externa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https://www.ncbi.nlm.nih.gov/nuccore/NM_001161650.2" TargetMode="Externa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nuccore/NM_001006261.1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ncbi.nlm.nih.gov/nuccore/NM_001007488.4" TargetMode="External"/><Relationship Id="rId19" Type="http://schemas.openxmlformats.org/officeDocument/2006/relationships/hyperlink" Target="https://www.ncbi.nlm.nih.gov/nuccore/NM_204305.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core/NM_001024586.1" TargetMode="External"/><Relationship Id="rId14" Type="http://schemas.openxmlformats.org/officeDocument/2006/relationships/hyperlink" Target="https://www.ncbi.nlm.nih.gov/nuccore/NM_204524.1" TargetMode="External"/><Relationship Id="rId22" Type="http://schemas.openxmlformats.org/officeDocument/2006/relationships/hyperlink" Target="https://www.ncbi.nlm.nih.gov/nuccore/NM_001030962.4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1</Words>
  <Characters>3713</Characters>
  <Application>Microsoft Office Word</Application>
  <DocSecurity>0</DocSecurity>
  <Lines>30</Lines>
  <Paragraphs>8</Paragraphs>
  <ScaleCrop>false</ScaleCrop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新锴</dc:creator>
  <cp:keywords/>
  <dc:description/>
  <cp:lastModifiedBy>857435143@qq.com</cp:lastModifiedBy>
  <cp:revision>2</cp:revision>
  <dcterms:created xsi:type="dcterms:W3CDTF">2022-12-19T01:31:00Z</dcterms:created>
  <dcterms:modified xsi:type="dcterms:W3CDTF">2022-12-19T01:31:00Z</dcterms:modified>
</cp:coreProperties>
</file>